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3588" w:rsidRPr="005F6C9F" w:rsidRDefault="00594930">
      <w:pPr>
        <w:rPr>
          <w:rFonts w:ascii="Times New Roman" w:hAnsi="Times New Roman" w:cs="Times New Roman"/>
          <w:sz w:val="32"/>
        </w:rPr>
      </w:pPr>
      <w:bookmarkStart w:id="0" w:name="_GoBack"/>
      <w:bookmarkEnd w:id="0"/>
      <w:r>
        <w:rPr>
          <w:rFonts w:ascii="Times New Roman" w:hAnsi="Times New Roman" w:cs="Times New Roman"/>
          <w:sz w:val="32"/>
        </w:rPr>
        <w:t>Multimedia Appendix 4</w:t>
      </w:r>
      <w:r w:rsidR="00E96FD5">
        <w:rPr>
          <w:rFonts w:ascii="Times New Roman" w:hAnsi="Times New Roman" w:cs="Times New Roman"/>
          <w:sz w:val="32"/>
        </w:rPr>
        <w:t>. Data segments with demo-datasets</w:t>
      </w:r>
    </w:p>
    <w:p w:rsidR="00DC1A47" w:rsidRPr="005F6C9F" w:rsidRDefault="002158A0">
      <w:pPr>
        <w:rPr>
          <w:rFonts w:ascii="Times New Roman" w:hAnsi="Times New Roman" w:cs="Times New Roman"/>
          <w:sz w:val="24"/>
          <w:szCs w:val="24"/>
        </w:rPr>
      </w:pPr>
      <w:r>
        <w:rPr>
          <w:rFonts w:ascii="Times New Roman" w:hAnsi="Times New Roman" w:cs="Times New Roman"/>
          <w:sz w:val="24"/>
          <w:szCs w:val="24"/>
        </w:rPr>
        <w:t>Figure S</w:t>
      </w:r>
      <w:r w:rsidR="00A73588" w:rsidRPr="005F6C9F">
        <w:rPr>
          <w:rFonts w:ascii="Times New Roman" w:hAnsi="Times New Roman" w:cs="Times New Roman"/>
          <w:sz w:val="24"/>
          <w:szCs w:val="24"/>
        </w:rPr>
        <w:t xml:space="preserve">1. </w:t>
      </w:r>
      <w:r w:rsidR="001C34ED" w:rsidRPr="005F6C9F">
        <w:rPr>
          <w:rFonts w:ascii="Times New Roman" w:hAnsi="Times New Roman" w:cs="Times New Roman"/>
          <w:sz w:val="24"/>
          <w:szCs w:val="24"/>
        </w:rPr>
        <w:t>D</w:t>
      </w:r>
      <w:r w:rsidR="00A73588" w:rsidRPr="005F6C9F">
        <w:rPr>
          <w:rFonts w:ascii="Times New Roman" w:hAnsi="Times New Roman" w:cs="Times New Roman"/>
          <w:sz w:val="24"/>
          <w:szCs w:val="24"/>
        </w:rPr>
        <w:t>ata segment 1</w:t>
      </w:r>
      <w:r w:rsidR="00A76FC8" w:rsidRPr="005F6C9F">
        <w:rPr>
          <w:rFonts w:ascii="Times New Roman" w:hAnsi="Times New Roman" w:cs="Times New Roman"/>
          <w:sz w:val="24"/>
          <w:szCs w:val="24"/>
        </w:rPr>
        <w:t xml:space="preserve"> </w:t>
      </w:r>
      <w:r w:rsidR="005F6C9F" w:rsidRPr="005F6C9F">
        <w:rPr>
          <w:rFonts w:ascii="Times New Roman" w:hAnsi="Times New Roman" w:cs="Times New Roman"/>
          <w:sz w:val="24"/>
          <w:szCs w:val="24"/>
        </w:rPr>
        <w:t>standardized by</w:t>
      </w:r>
      <w:r w:rsidR="00A76FC8" w:rsidRPr="005F6C9F">
        <w:rPr>
          <w:rFonts w:ascii="Times New Roman" w:hAnsi="Times New Roman" w:cs="Times New Roman"/>
          <w:sz w:val="24"/>
          <w:szCs w:val="24"/>
        </w:rPr>
        <w:t xml:space="preserve"> HL7-CCD/CCR (</w:t>
      </w:r>
      <w:r w:rsidR="005F6C9F" w:rsidRPr="005F6C9F">
        <w:rPr>
          <w:rFonts w:ascii="Times New Roman" w:hAnsi="Times New Roman" w:cs="Times New Roman"/>
          <w:sz w:val="24"/>
          <w:szCs w:val="24"/>
        </w:rPr>
        <w:t xml:space="preserve">represented in </w:t>
      </w:r>
      <w:r>
        <w:rPr>
          <w:rFonts w:ascii="Times New Roman" w:hAnsi="Times New Roman" w:cs="Times New Roman"/>
          <w:sz w:val="24"/>
          <w:szCs w:val="24"/>
        </w:rPr>
        <w:t xml:space="preserve">Figure </w:t>
      </w:r>
      <w:r w:rsidR="00A76FC8" w:rsidRPr="005F6C9F">
        <w:rPr>
          <w:rFonts w:ascii="Times New Roman" w:hAnsi="Times New Roman" w:cs="Times New Roman"/>
          <w:sz w:val="24"/>
          <w:szCs w:val="24"/>
        </w:rPr>
        <w:t xml:space="preserve">2 </w:t>
      </w:r>
      <w:r w:rsidR="005F6C9F" w:rsidRPr="005F6C9F">
        <w:rPr>
          <w:rFonts w:ascii="Times New Roman" w:hAnsi="Times New Roman" w:cs="Times New Roman"/>
          <w:sz w:val="24"/>
          <w:szCs w:val="24"/>
        </w:rPr>
        <w:t>of main manuscript</w:t>
      </w:r>
      <w:r w:rsidR="00A76FC8" w:rsidRPr="005F6C9F">
        <w:rPr>
          <w:rFonts w:ascii="Times New Roman" w:hAnsi="Times New Roman" w:cs="Times New Roman"/>
          <w:sz w:val="24"/>
          <w:szCs w:val="24"/>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medications": [{</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prescriptionNumber": ["2019-09-25_dialysis", "2019-09-25_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productName": ["Avelox Tab","Peniramin Tab"],</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codeValue": ["CHMR:61787-14925", "CHMR:61787-321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frequency": ["daily once","daily twice"],</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ype": ["Quinolone", "Antihistamine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5 ~ 2019-09-25", "2019-09-25 ~ 2019-09-25"],</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dateTimeType": ["prescriptionDate", "prescriptionDate"],</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actorRole": ["physician","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787230", "dialysis61787231"]</w:t>
      </w:r>
    </w:p>
    <w:p w:rsidR="001C34ED" w:rsidRPr="005F6C9F" w:rsidRDefault="001C34ED" w:rsidP="001C34ED">
      <w:pPr>
        <w:rPr>
          <w:rFonts w:ascii="Times New Roman" w:hAnsi="Times New Roman" w:cs="Times New Roman"/>
        </w:rPr>
      </w:pPr>
      <w:r w:rsidRPr="005F6C9F">
        <w:rPr>
          <w:rFonts w:ascii="Times New Roman" w:hAnsi="Times New Roman" w:cs="Times New Roman"/>
        </w:rPr>
        <w:tab/>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49.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7", "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dry weigh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6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A76FC8" w:rsidRPr="005F6C9F" w:rsidRDefault="00A76FC8" w:rsidP="001C34ED">
      <w:pPr>
        <w:rPr>
          <w:rFonts w:ascii="Times New Roman" w:hAnsi="Times New Roman" w:cs="Times New Roman"/>
          <w:sz w:val="24"/>
          <w:szCs w:val="24"/>
        </w:rPr>
      </w:pPr>
    </w:p>
    <w:p w:rsidR="00A76FC8" w:rsidRPr="005F6C9F" w:rsidRDefault="00A76FC8" w:rsidP="00A76FC8">
      <w:pPr>
        <w:widowControl/>
        <w:wordWrap/>
        <w:autoSpaceDE/>
        <w:autoSpaceDN/>
        <w:rPr>
          <w:rFonts w:ascii="Times New Roman" w:hAnsi="Times New Roman" w:cs="Times New Roman"/>
          <w:sz w:val="24"/>
          <w:szCs w:val="24"/>
        </w:rPr>
      </w:pPr>
      <w:r w:rsidRPr="005F6C9F">
        <w:rPr>
          <w:rFonts w:ascii="Times New Roman" w:hAnsi="Times New Roman" w:cs="Times New Roman"/>
          <w:sz w:val="24"/>
          <w:szCs w:val="24"/>
        </w:rPr>
        <w:br w:type="page"/>
      </w:r>
      <w:r w:rsidR="002158A0">
        <w:rPr>
          <w:rFonts w:ascii="Times New Roman" w:hAnsi="Times New Roman" w:cs="Times New Roman"/>
          <w:sz w:val="24"/>
          <w:szCs w:val="24"/>
        </w:rPr>
        <w:lastRenderedPageBreak/>
        <w:t>Figure S</w:t>
      </w:r>
      <w:r w:rsidRPr="005F6C9F">
        <w:rPr>
          <w:rFonts w:ascii="Times New Roman" w:hAnsi="Times New Roman" w:cs="Times New Roman"/>
          <w:sz w:val="24"/>
          <w:szCs w:val="24"/>
        </w:rPr>
        <w:t xml:space="preserve">2. Data segment 2 </w:t>
      </w:r>
      <w:r w:rsidR="005F6C9F" w:rsidRPr="005F6C9F">
        <w:rPr>
          <w:rFonts w:ascii="Times New Roman" w:hAnsi="Times New Roman" w:cs="Times New Roman"/>
          <w:sz w:val="24"/>
          <w:szCs w:val="24"/>
        </w:rPr>
        <w:t>standardized by</w:t>
      </w:r>
      <w:r w:rsidRPr="005F6C9F">
        <w:rPr>
          <w:rFonts w:ascii="Times New Roman" w:hAnsi="Times New Roman" w:cs="Times New Roman"/>
          <w:sz w:val="24"/>
          <w:szCs w:val="24"/>
        </w:rPr>
        <w:t xml:space="preserve"> HL7-CCD/CCR (</w:t>
      </w:r>
      <w:r w:rsidR="005F6C9F" w:rsidRPr="005F6C9F">
        <w:rPr>
          <w:rFonts w:ascii="Times New Roman" w:hAnsi="Times New Roman" w:cs="Times New Roman"/>
          <w:sz w:val="24"/>
          <w:szCs w:val="24"/>
        </w:rPr>
        <w:t xml:space="preserve">represented in </w:t>
      </w:r>
      <w:r w:rsidR="002158A0">
        <w:rPr>
          <w:rFonts w:ascii="Times New Roman" w:hAnsi="Times New Roman" w:cs="Times New Roman"/>
          <w:sz w:val="24"/>
          <w:szCs w:val="24"/>
        </w:rPr>
        <w:t xml:space="preserve">Figure </w:t>
      </w:r>
      <w:r w:rsidRPr="005F6C9F">
        <w:rPr>
          <w:rFonts w:ascii="Times New Roman" w:hAnsi="Times New Roman" w:cs="Times New Roman"/>
          <w:sz w:val="24"/>
          <w:szCs w:val="24"/>
        </w:rPr>
        <w:t xml:space="preserve">2 </w:t>
      </w:r>
      <w:r w:rsidR="005F6C9F" w:rsidRPr="005F6C9F">
        <w:rPr>
          <w:rFonts w:ascii="Times New Roman" w:hAnsi="Times New Roman" w:cs="Times New Roman"/>
          <w:sz w:val="24"/>
          <w:szCs w:val="24"/>
        </w:rPr>
        <w:t>of main manuscript</w:t>
      </w:r>
      <w:r w:rsidRPr="005F6C9F">
        <w:rPr>
          <w:rFonts w:ascii="Times New Roman" w:hAnsi="Times New Roman" w:cs="Times New Roman"/>
          <w:sz w:val="24"/>
          <w:szCs w:val="24"/>
        </w:rPr>
        <w:t>)</w:t>
      </w:r>
    </w:p>
    <w:p w:rsidR="001C34ED" w:rsidRPr="005F6C9F" w:rsidRDefault="001C34ED" w:rsidP="00A76FC8">
      <w:pPr>
        <w:widowControl/>
        <w:wordWrap/>
        <w:autoSpaceDE/>
        <w:autoSpaceDN/>
        <w:rPr>
          <w:rFonts w:ascii="Times New Roman" w:hAnsi="Times New Roman" w:cs="Times New Roman"/>
          <w:sz w:val="24"/>
          <w:szCs w:val="24"/>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55.1", "52.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7", "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7", "2019-09-27"],</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weight before hemodialysis", "weight after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71105", "dialysis61808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result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1.71", "8.8", "5.65", "2.41", "0.54", "0.18", "0.01", "217", "63.8", "13.6", "8.3", "140", "8.4", "5.8", "407.1", "7.5", "27", "154", "5.6", "3.7", "15", "10", "116", "132", "116", "37", "76", "0.57", "4.3", "Positive(49.55)", "Negative(0.043)"],</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55-6", "FSQID:61855-9", "FSQID:61855-10", "FSQID:61855-11", "FSQID:61855-12", "FSQID:61855-13", "FSQID:61855-14", "FSQID:61855-15", "FSQID:61855-17", "FSQID:61855-18", "FSQID:61855-19", "FSQID:61855-20", "FSQID:61855-23", "FSQID:61855-24", "FSQID:61855-26", "FSQID:61855-27", "FSQID:61855-28", "FSQID:61855-30", "FSQID:61855-34", "FSQID:61855-35", "FSQID:61855-36", "FSQID:61855-37", "FSQID:61855-38", "FSQID:61855-39", "FSQID:61855-40", "FSQID:61855-41", "FSQID:61855-42", "FSQID:61855-43", "FSQID:61855-44", "FSQID:61855-45", "FSQID:61855-4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 "CHMR", "CHMR", "CHMR", "CHMR", "CHMR", "CHMR", "CHMR", "CHMR", "CHMR", "CHMR", "CHMR", "CHMR", "CHMR", "CHMR", "CHMR", "CHMR",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 "dialysis", "dialysis", "dialysis", "dialysis", "dialysis", "dialysis", "dialysis", "dialysis", "dialysis", "dialysis", "dialysis", "dialysis", "dialysis", "dialysis", "dialysis", "dialysis", "dialysis", "dialysis", "dialysis", "dialysis", "dialysis", "dialysis", "dialysis", "dialysis", "dialysis", "dialysis", "dialysis", "dialysis",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 "measured", "measured", "measured", "measured", "measured", "measured", "measured", "measured", "measured", "measured", "measured", "measured", "measured", "measured", "measured", "measured", "measured", "measured", "measured", "measured", "measured", "measured", "measured", "measured", "measured", "measured", "measured", "measured",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7", "2019-09-27", "2019-09-27", "2019-09-27", "2019-09-27", "2019-</w:t>
      </w:r>
      <w:r w:rsidRPr="005F6C9F">
        <w:rPr>
          <w:rFonts w:ascii="Times New Roman" w:hAnsi="Times New Roman" w:cs="Times New Roman"/>
        </w:rPr>
        <w:lastRenderedPageBreak/>
        <w:t>09-27", "2019-09-27", "2019-09-27", "2019-09-27", "2019-09-27", "2019-09-27", "2019-09-27", "2019-09-27", "2019-09-27", "2019-09-27", "2019-09-27", "2019-09-27", "2019-09-27", "2019-09-27", "2019-09-27", "2019-09-27", "2019-09-27", "2019-09-27", "2019-09-27", "2019-09-27", "2019-09-27", "2019-09-27", "2019-09-27", "2019-09-27", "2019-09-27", "2019-09-27", "2019-09-27"],</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Kt/V", "WBC", "Neutrophil", "Lymph", "Monocyte", "Eosinophil", "Basophil", "Platelet", "PreBUN", "PostBUN", "Cr", "Na", "Ca", "P", "PTH", "Uric Acid", "Total CO2", "Glucose", "Protein", "Albumin", "AST", "ALT", "ALP", "T.Chol", "TG", "HDL", "LDL", "CRP", "Hb", "HBsAb", "HCV Ab"],</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ype":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 "\/uL", "\/uL", "\/uL", "\/uL", "\/uL", "\/uL", "\/uL", "mg\/dL", "mg\/dL", "mg\/dL", "mEq\/L", "mg\/dL", "mg\/dL", "pg\/mL", "mg\/dL", "mg\/dL", "mg\/dL", "g\/dL", "g\/dL", "IU\/L", "IU\/L", "IU\/L", "mg\/dL", "mg\/dL", "mg\/dL", "mg\/dL", "mg\/dL", "g\/dL", "",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5538258", "dialysis6185538222", "dialysis6185538223", "dialysis6185538224", "dialysis6185538225", "dialysis6185538226", "dialysis6185538227", "dialysis6185538228", "dialysis6185538229", "dialysis6185538230", "dialysis6185538231", "dialysis6185538232", "dialysis6185538233", "dialysis6185538234", "dialysis6185538235", "dialysis6185538236", "dialysis6185538237", "dialysis6185538238", "dialysis6185538239", "dialysis6185538240", "dialysis6185538241", "dialysis6185538242", "dialysis6185538243", "dialysis6185538244", "dialysis6185538245", "dialysis6185538246", "dialysis6185538247", "dialysis6185538248", "dialysis6185538217", "dialysis6185538250", "dialysis618553825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p>
    <w:p w:rsidR="001C34ED" w:rsidRPr="005F6C9F" w:rsidRDefault="002158A0" w:rsidP="001C34ED">
      <w:pPr>
        <w:rPr>
          <w:rFonts w:ascii="Times New Roman" w:hAnsi="Times New Roman" w:cs="Times New Roman"/>
        </w:rPr>
      </w:pPr>
      <w:r>
        <w:rPr>
          <w:rFonts w:ascii="Times New Roman" w:hAnsi="Times New Roman" w:cs="Times New Roman"/>
          <w:sz w:val="24"/>
          <w:szCs w:val="24"/>
        </w:rPr>
        <w:t>Figure S</w:t>
      </w:r>
      <w:r w:rsidR="00A76FC8" w:rsidRPr="005F6C9F">
        <w:rPr>
          <w:rFonts w:ascii="Times New Roman" w:hAnsi="Times New Roman" w:cs="Times New Roman"/>
          <w:sz w:val="24"/>
          <w:szCs w:val="24"/>
        </w:rPr>
        <w:t xml:space="preserve">3. Data segment 3 </w:t>
      </w:r>
      <w:r w:rsidR="005F6C9F" w:rsidRPr="005F6C9F">
        <w:rPr>
          <w:rFonts w:ascii="Times New Roman" w:hAnsi="Times New Roman" w:cs="Times New Roman"/>
          <w:sz w:val="24"/>
          <w:szCs w:val="24"/>
        </w:rPr>
        <w:t>standardized by</w:t>
      </w:r>
      <w:r w:rsidR="00A76FC8" w:rsidRPr="005F6C9F">
        <w:rPr>
          <w:rFonts w:ascii="Times New Roman" w:hAnsi="Times New Roman" w:cs="Times New Roman"/>
          <w:sz w:val="24"/>
          <w:szCs w:val="24"/>
        </w:rPr>
        <w:t xml:space="preserve"> HL7-CCD/CCR (</w:t>
      </w:r>
      <w:r w:rsidR="005F6C9F" w:rsidRPr="005F6C9F">
        <w:rPr>
          <w:rFonts w:ascii="Times New Roman" w:hAnsi="Times New Roman" w:cs="Times New Roman"/>
          <w:sz w:val="24"/>
          <w:szCs w:val="24"/>
        </w:rPr>
        <w:t xml:space="preserve">represented in </w:t>
      </w:r>
      <w:r>
        <w:rPr>
          <w:rFonts w:ascii="Times New Roman" w:hAnsi="Times New Roman" w:cs="Times New Roman"/>
          <w:sz w:val="24"/>
          <w:szCs w:val="24"/>
        </w:rPr>
        <w:t xml:space="preserve">Figure </w:t>
      </w:r>
      <w:r w:rsidR="00A76FC8" w:rsidRPr="005F6C9F">
        <w:rPr>
          <w:rFonts w:ascii="Times New Roman" w:hAnsi="Times New Roman" w:cs="Times New Roman"/>
          <w:sz w:val="24"/>
          <w:szCs w:val="24"/>
        </w:rPr>
        <w:t xml:space="preserve">2 </w:t>
      </w:r>
      <w:r w:rsidR="005F6C9F" w:rsidRPr="005F6C9F">
        <w:rPr>
          <w:rFonts w:ascii="Times New Roman" w:hAnsi="Times New Roman" w:cs="Times New Roman"/>
          <w:sz w:val="24"/>
          <w:szCs w:val="24"/>
        </w:rPr>
        <w:t>of main manuscript</w:t>
      </w:r>
      <w:r w:rsidR="00A76FC8" w:rsidRPr="005F6C9F">
        <w:rPr>
          <w:rFonts w:ascii="Times New Roman" w:hAnsi="Times New Roman" w:cs="Times New Roman"/>
          <w:sz w:val="24"/>
          <w:szCs w:val="24"/>
        </w:rPr>
        <w:t>)</w:t>
      </w:r>
      <w:r w:rsidR="001C34ED"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54.2", "52.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7", "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30", "2019-09-30"],</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lastRenderedPageBreak/>
        <w:t xml:space="preserve">        "description": ["weight before hemodialysis", "weight after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71105", "dialysis61808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p>
    <w:p w:rsidR="00A76FC8" w:rsidRPr="005F6C9F" w:rsidRDefault="002158A0" w:rsidP="001C34ED">
      <w:pPr>
        <w:rPr>
          <w:rFonts w:ascii="Times New Roman" w:hAnsi="Times New Roman" w:cs="Times New Roman"/>
        </w:rPr>
      </w:pPr>
      <w:r>
        <w:rPr>
          <w:rFonts w:ascii="Times New Roman" w:hAnsi="Times New Roman" w:cs="Times New Roman"/>
          <w:sz w:val="24"/>
          <w:szCs w:val="24"/>
        </w:rPr>
        <w:t>Figure S</w:t>
      </w:r>
      <w:r w:rsidR="00A76FC8" w:rsidRPr="005F6C9F">
        <w:rPr>
          <w:rFonts w:ascii="Times New Roman" w:hAnsi="Times New Roman" w:cs="Times New Roman"/>
          <w:sz w:val="24"/>
          <w:szCs w:val="24"/>
        </w:rPr>
        <w:t xml:space="preserve">4. Data segment for data validation </w:t>
      </w:r>
      <w:r w:rsidR="005F6C9F" w:rsidRPr="005F6C9F">
        <w:rPr>
          <w:rFonts w:ascii="Times New Roman" w:hAnsi="Times New Roman" w:cs="Times New Roman"/>
          <w:sz w:val="24"/>
          <w:szCs w:val="24"/>
        </w:rPr>
        <w:t>standardized by</w:t>
      </w:r>
      <w:r w:rsidR="00A76FC8" w:rsidRPr="005F6C9F">
        <w:rPr>
          <w:rFonts w:ascii="Times New Roman" w:hAnsi="Times New Roman" w:cs="Times New Roman"/>
          <w:sz w:val="24"/>
          <w:szCs w:val="24"/>
        </w:rPr>
        <w:t xml:space="preserve"> HL7-CCD/CCR (</w:t>
      </w:r>
      <w:r w:rsidR="005F6C9F" w:rsidRPr="005F6C9F">
        <w:rPr>
          <w:rFonts w:ascii="Times New Roman" w:hAnsi="Times New Roman" w:cs="Times New Roman"/>
          <w:sz w:val="24"/>
          <w:szCs w:val="24"/>
        </w:rPr>
        <w:t xml:space="preserve">represented in </w:t>
      </w:r>
      <w:r>
        <w:rPr>
          <w:rFonts w:ascii="Times New Roman" w:hAnsi="Times New Roman" w:cs="Times New Roman"/>
          <w:sz w:val="24"/>
          <w:szCs w:val="24"/>
        </w:rPr>
        <w:t xml:space="preserve">Figure </w:t>
      </w:r>
      <w:r w:rsidR="00A76FC8" w:rsidRPr="005F6C9F">
        <w:rPr>
          <w:rFonts w:ascii="Times New Roman" w:hAnsi="Times New Roman" w:cs="Times New Roman"/>
          <w:sz w:val="24"/>
          <w:szCs w:val="24"/>
        </w:rPr>
        <w:t xml:space="preserve">3 </w:t>
      </w:r>
      <w:r w:rsidR="005F6C9F" w:rsidRPr="005F6C9F">
        <w:rPr>
          <w:rFonts w:ascii="Times New Roman" w:hAnsi="Times New Roman" w:cs="Times New Roman"/>
          <w:sz w:val="24"/>
          <w:szCs w:val="24"/>
        </w:rPr>
        <w:t>of main manuscript</w:t>
      </w:r>
      <w:r w:rsidR="00A76FC8" w:rsidRPr="005F6C9F">
        <w:rPr>
          <w:rFonts w:ascii="Times New Roman" w:hAnsi="Times New Roman" w:cs="Times New Roman"/>
          <w:sz w:val="24"/>
          <w:szCs w:val="24"/>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medications": [{</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prescriptionNumber": ["2019-09-25_dialysis", "2019-09-25_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productName": ["Avelox Tab","Peniramin Tab"],</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codeValue": ["CHMR:61787-14925", "CHMR:61787-321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frequency": ["daily once","daily twice"],</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ype": ["Quinolone", "Antihistamine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5 ~ 2019-09-25", "2019-09-25 ~ 2019-09-25"],</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dateTimeType": ["prescriptionDate", "prescriptionDate"],</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actorRole": ["physician","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787230", "dialysis6178723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1,71]</w:t>
      </w:r>
    </w:p>
    <w:p w:rsidR="001C34ED" w:rsidRPr="005F6C9F" w:rsidRDefault="001C34ED" w:rsidP="001C34ED">
      <w:pPr>
        <w:rPr>
          <w:rFonts w:ascii="Times New Roman" w:hAnsi="Times New Roman" w:cs="Times New Roman"/>
        </w:rPr>
      </w:pPr>
      <w:r w:rsidRPr="005F6C9F">
        <w:rPr>
          <w:rFonts w:ascii="Times New Roman" w:hAnsi="Times New Roman" w:cs="Times New Roman"/>
        </w:rPr>
        <w:tab/>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49.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dry weight"],</w:t>
      </w:r>
    </w:p>
    <w:p w:rsidR="001C34ED" w:rsidRPr="005F6C9F" w:rsidRDefault="001C34ED" w:rsidP="001C34ED">
      <w:pPr>
        <w:rPr>
          <w:rFonts w:ascii="Times New Roman" w:hAnsi="Times New Roman" w:cs="Times New Roman"/>
        </w:rPr>
      </w:pPr>
      <w:r w:rsidRPr="005F6C9F">
        <w:rPr>
          <w:rFonts w:ascii="Times New Roman" w:hAnsi="Times New Roman" w:cs="Times New Roman"/>
        </w:rPr>
        <w:lastRenderedPageBreak/>
        <w:t xml:space="preserve">        "testResultUnit":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6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55.1", "52.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7", "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7", "2019-09-27"],</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72, 7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weight before hemodialysis", "weight after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71105", "dialysis61808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2,72,7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result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1.71", "8.8", "5.65", "2.41", "0.54", "0.18", "0.01", "217", "63.8", "13.6", "8.3", "140", "8.4", "5.8", "407.1", "7.5", "27", "154", "5.6", "3.7", "15", "10", "116", "132", "116", "37", "76", "0.57", "4.3", "Positive(49.55)", "Negative(0.043)"],</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55-6", "FSQID:61855-9", "FSQID:61855-10", "FSQID:61855-11", "FSQID:61855-12", "FSQID:61855-13", "FSQID:61855-14", "FSQID:61855-15", "FSQID:61855-17", "FSQID:61855-18", "FSQID:61855-19", "FSQID:61855-20", "FSQID:61855-23", "FSQID:61855-24", "FSQID:61855-26", "FSQID:61855-27", "FSQID:61855-28", "FSQID:61855-30", "FSQID:61855-34", "FSQID:61855-35", "FSQID:61855-36", "FSQID:61855-37", "FSQID:61855-38", "FSQID:61855-39", "FSQID:61855-40", "FSQID:61855-41", "FSQID:61855-42", "FSQID:61855-43", "FSQID:61855-44", "FSQID:61855-45", "FSQID:61855-4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 "CHMR", "CHMR", "CHMR", "CHMR", "CHMR", "CHMR", "CHMR", "CHMR", "CHMR", "CHMR", "CHMR", "CHMR", "CHMR", "CHMR", "CHMR", "CHMR",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 "dialysis", "dialysis", "dialysis", "dialysis", "dialysis", "dialysis", "dialysis", "dialysis", "dialysis", "dialysis", "dialysis", "dialysis", "dialysis", "dialysis", "dialysis", "dialysis", "dialysis", "dialysis", "dialysis", "dialysis", "dialysis", "dialysis", "dialysis", "dialysis", "dialysis", "dialysis", "dialysis", "dialysis",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lastRenderedPageBreak/>
        <w:t xml:space="preserve">        "dateTimeType": ["measured", "measured", "measured", "measured", "measured", "measured", "measured", "measured", "measured", "measured", "measured", "measured", "measured", "measured", "measured", "measured", "measured", "measured", "measured", "measured", "measured", "measured", "measured", "measured", "measured", "measured", "measured", "measured", "measured",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7", "2019-09-27", "2019-09-27", "2019-09-27", "2019-09-27", "2019-09-27", "2019-09-27", "2019-09-27", "2019-09-27", "2019-09-27", "2019-09-27", "2019-09-27", "2019-09-27", "2019-09-27", "2019-09-27", "2019-09-27", "2019-09-27", "2019-09-27", "2019-09-27", "2019-09-27", "2019-09-27", "2019-09-27", "2019-09-27", "2019-09-27", "2019-09-27", "2019-09-27", "2019-09-27", "2019-09-27", "2019-09-27", "2019-09-27", "2019-09-27", "2019-09-27"],</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Kt/V", "WBC", "Neutrophil", "Lymph", "Monocyte", "Eosinophil", "Basophil", "Platelet", "PreBUN", "PostBUN", "Cr", "Na", "Ca", "P", "PTH", "Uric Acid", "Total CO2", "Glucose", "Protein", "Albumin", "AST", "ALT", "ALP", "T.Chol", "TG", "HDL", "LDL", "CRP", "Hb", "HBsAb", "HCV Ab"],</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ype":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 "\/uL", "\/uL", "\/uL", "\/uL", "\/uL", "\/uL", "\/uL", "mg\/dL", "mg\/dL", "mg\/dL", "mEq\/L", "mg\/dL", "mg\/dL", "pg\/mL", "mg\/dL", "mg\/dL", "mg\/dL", "g\/dL", "g\/dL", "IU\/L", "IU\/L", "IU\/L", "mg\/dL", "mg\/dL", "mg\/dL", "mg\/dL", "mg\/dL", "g\/dL", "",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5538258", "dialysis6185538222", "dialysis6185538223", "dialysis6185538224", "dialysis6185538225", "dialysis6185538226", "dialysis6185538227", "dialysis6185538228", "dialysis6185538229", "dialysis6185538230", "dialysis6185538231", "dialysis6185538232", "dialysis6185538233", "dialysis6185538234", "dialysis6185538235", "dialysis6185538236", "dialysis6185538237", "dialysis6185538238", "dialysis6185538239", "dialysis6185538240", "dialysis6185538241", "dialysis6185538242", "dialysis6185538243", "dialysis6185538244", "dialysis6185538245", "dialysis6185538246", "dialysis6185538247", "dialysis6185538248", "dialysis6185538217", "dialysis6185538250", "dialysis618553825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2, 72, 72, 72, 72, 72, 72, 72, 72, 72, 72, 72, 72, 72, 72, 72, 72, 72, 72, 72, 72, 72, 72, 72, 72, 72, 72, 72, 72, 72, 7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54.2", "52.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7", "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lastRenderedPageBreak/>
        <w:t xml:space="preserve">        "dateTimeType":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30", "2019-09-30"],</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weight before hemodialysis", "weight after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71105", "dialysis61808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3,73]</w:t>
      </w:r>
    </w:p>
    <w:p w:rsidR="001C34ED" w:rsidRPr="005F6C9F" w:rsidRDefault="001C34ED" w:rsidP="001C34ED">
      <w:pPr>
        <w:rPr>
          <w:rFonts w:ascii="Times New Roman" w:hAnsi="Times New Roman" w:cs="Times New Roman"/>
        </w:rPr>
      </w:pP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p>
    <w:p w:rsidR="002A3E47" w:rsidRPr="005F6C9F" w:rsidRDefault="002158A0" w:rsidP="001C34ED">
      <w:pPr>
        <w:rPr>
          <w:rFonts w:ascii="Times New Roman" w:hAnsi="Times New Roman" w:cs="Times New Roman"/>
          <w:sz w:val="24"/>
          <w:szCs w:val="24"/>
        </w:rPr>
      </w:pPr>
      <w:r>
        <w:rPr>
          <w:rFonts w:ascii="Times New Roman" w:hAnsi="Times New Roman" w:cs="Times New Roman"/>
          <w:sz w:val="24"/>
          <w:szCs w:val="24"/>
        </w:rPr>
        <w:t>Figure S</w:t>
      </w:r>
      <w:r w:rsidR="002A3E47" w:rsidRPr="005F6C9F">
        <w:rPr>
          <w:rFonts w:ascii="Times New Roman" w:hAnsi="Times New Roman" w:cs="Times New Roman"/>
          <w:sz w:val="24"/>
          <w:szCs w:val="24"/>
        </w:rPr>
        <w:t xml:space="preserve">5. Data segment for </w:t>
      </w:r>
      <w:r w:rsidR="005F6C9F" w:rsidRPr="005F6C9F">
        <w:rPr>
          <w:rFonts w:ascii="Times New Roman" w:hAnsi="Times New Roman" w:cs="Times New Roman"/>
          <w:sz w:val="24"/>
          <w:szCs w:val="24"/>
        </w:rPr>
        <w:t xml:space="preserve">data </w:t>
      </w:r>
      <w:r w:rsidR="002A3E47" w:rsidRPr="005F6C9F">
        <w:rPr>
          <w:rFonts w:ascii="Times New Roman" w:hAnsi="Times New Roman" w:cs="Times New Roman"/>
          <w:sz w:val="24"/>
          <w:szCs w:val="24"/>
        </w:rPr>
        <w:t xml:space="preserve">backup </w:t>
      </w:r>
      <w:r w:rsidR="005F6C9F" w:rsidRPr="005F6C9F">
        <w:rPr>
          <w:rFonts w:ascii="Times New Roman" w:hAnsi="Times New Roman" w:cs="Times New Roman"/>
          <w:sz w:val="24"/>
          <w:szCs w:val="24"/>
        </w:rPr>
        <w:t>standardized by</w:t>
      </w:r>
      <w:r w:rsidR="002A3E47" w:rsidRPr="005F6C9F">
        <w:rPr>
          <w:rFonts w:ascii="Times New Roman" w:hAnsi="Times New Roman" w:cs="Times New Roman"/>
          <w:sz w:val="24"/>
          <w:szCs w:val="24"/>
        </w:rPr>
        <w:t xml:space="preserve"> HL7-CCD/CCR (</w:t>
      </w:r>
      <w:r w:rsidR="005F6C9F" w:rsidRPr="005F6C9F">
        <w:rPr>
          <w:rFonts w:ascii="Times New Roman" w:hAnsi="Times New Roman" w:cs="Times New Roman"/>
          <w:sz w:val="24"/>
          <w:szCs w:val="24"/>
        </w:rPr>
        <w:t xml:space="preserve">represented in </w:t>
      </w:r>
      <w:r>
        <w:rPr>
          <w:rFonts w:ascii="Times New Roman" w:hAnsi="Times New Roman" w:cs="Times New Roman"/>
          <w:sz w:val="24"/>
          <w:szCs w:val="24"/>
        </w:rPr>
        <w:t xml:space="preserve">Figure </w:t>
      </w:r>
      <w:r w:rsidR="002A3E47" w:rsidRPr="005F6C9F">
        <w:rPr>
          <w:rFonts w:ascii="Times New Roman" w:hAnsi="Times New Roman" w:cs="Times New Roman"/>
          <w:sz w:val="24"/>
          <w:szCs w:val="24"/>
        </w:rPr>
        <w:t xml:space="preserve">4 </w:t>
      </w:r>
      <w:r w:rsidR="005F6C9F" w:rsidRPr="005F6C9F">
        <w:rPr>
          <w:rFonts w:ascii="Times New Roman" w:hAnsi="Times New Roman" w:cs="Times New Roman"/>
          <w:sz w:val="24"/>
          <w:szCs w:val="24"/>
        </w:rPr>
        <w:t>of main manuscript</w:t>
      </w:r>
      <w:r w:rsidR="002A3E47" w:rsidRPr="005F6C9F">
        <w:rPr>
          <w:rFonts w:ascii="Times New Roman" w:hAnsi="Times New Roman" w:cs="Times New Roman"/>
          <w:sz w:val="24"/>
          <w:szCs w:val="24"/>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49.8","52.1","54.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6", "FSQID:61807","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measured","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5","2019-09-27","2019-09-30"],</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dry weight","weight after hemodialysis","weight before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kg","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61105","dialysis618071105","dialysis61808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1,72,73]</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 ["dry weight","weight after hemodialysis","weight before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alue": ["49.8","52.1","54.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Unit": ["kg","kg","kg"],</w:t>
      </w:r>
    </w:p>
    <w:p w:rsidR="001C34ED" w:rsidRPr="005F6C9F" w:rsidRDefault="001C34ED" w:rsidP="001C34ED">
      <w:pPr>
        <w:rPr>
          <w:rFonts w:ascii="Times New Roman" w:hAnsi="Times New Roman" w:cs="Times New Roman"/>
        </w:rPr>
      </w:pPr>
      <w:r w:rsidRPr="005F6C9F">
        <w:rPr>
          <w:rFonts w:ascii="Times New Roman" w:hAnsi="Times New Roman" w:cs="Times New Roman"/>
        </w:rPr>
        <w:lastRenderedPageBreak/>
        <w:t xml:space="preserve">        "Datetime": ["2019-09-25","2019-09-27","2019-09-30"],</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6185538258","6185538222","6185538217"],</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1,72,73]</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p>
    <w:p w:rsidR="001C34ED" w:rsidRPr="005F6C9F" w:rsidRDefault="001C34ED" w:rsidP="001C34ED">
      <w:pPr>
        <w:rPr>
          <w:rFonts w:ascii="Times New Roman" w:hAnsi="Times New Roman" w:cs="Times New Roman"/>
        </w:rPr>
      </w:pPr>
      <w:r w:rsidRPr="005F6C9F">
        <w:rPr>
          <w:rFonts w:ascii="Times New Roman" w:hAnsi="Times New Roman" w:cs="Times New Roman"/>
        </w:rPr>
        <w:t>Data segment for backup</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medications": [{</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prescriptionNumber": ["2019-09-25_dialysis", "2019-09-25_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productName": ["Avelox Tab","Peniramin Tab"],</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codeValue": ["CHMR:61787-14925", "CHMR:61787-321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frequency": ["daily once","daily twice"],</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ype": ["Quinolone", "Antihistamine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5 ~ 2019-09-25", "2019-09-25 ~ 2019-09-25"],</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dateTimeType": ["prescriptionDate", "prescriptionDate"],</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ab/>
      </w:r>
      <w:r w:rsidRPr="005F6C9F">
        <w:rPr>
          <w:rFonts w:ascii="Times New Roman" w:hAnsi="Times New Roman" w:cs="Times New Roman"/>
        </w:rPr>
        <w:tab/>
        <w:t>"actorRole": ["physician","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787230", "dialysis6178723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1,71]</w:t>
      </w:r>
    </w:p>
    <w:p w:rsidR="001C34ED" w:rsidRPr="005F6C9F" w:rsidRDefault="001C34ED" w:rsidP="001C34ED">
      <w:pPr>
        <w:rPr>
          <w:rFonts w:ascii="Times New Roman" w:hAnsi="Times New Roman" w:cs="Times New Roman"/>
        </w:rPr>
      </w:pPr>
      <w:r w:rsidRPr="005F6C9F">
        <w:rPr>
          <w:rFonts w:ascii="Times New Roman" w:hAnsi="Times New Roman" w:cs="Times New Roman"/>
        </w:rPr>
        <w:tab/>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49.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dry weigh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61105"],</w:t>
      </w:r>
    </w:p>
    <w:p w:rsidR="001C34ED" w:rsidRPr="005F6C9F" w:rsidRDefault="001C34ED" w:rsidP="001C34ED">
      <w:pPr>
        <w:rPr>
          <w:rFonts w:ascii="Times New Roman" w:hAnsi="Times New Roman" w:cs="Times New Roman"/>
        </w:rPr>
      </w:pPr>
      <w:r w:rsidRPr="005F6C9F">
        <w:rPr>
          <w:rFonts w:ascii="Times New Roman" w:hAnsi="Times New Roman" w:cs="Times New Roman"/>
        </w:rPr>
        <w:lastRenderedPageBreak/>
        <w:t xml:space="preserve">        "hashSeq": [7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55.1", "52.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7", "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7", "2019-09-27"],</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72, 7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weight before hemodialysis", "weight after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71105", "dialysis61808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2,72,7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result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1.71", "8.8", "5.65", "2.41", "0.54", "0.18", "0.01", "217", "63.8", "13.6", "8.3", "140", "8.4", "5.8", "407.1", "7.5", "27", "154", "5.6", "3.7", "15", "10", "116", "132", "116", "37", "76", "0.57", "4.3", "Positive(49.55)", "Negative(0.043)"],</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55-6", "FSQID:61855-9", "FSQID:61855-10", "FSQID:61855-11", "FSQID:61855-12", "FSQID:61855-13", "FSQID:61855-14", "FSQID:61855-15", "FSQID:61855-17", "FSQID:61855-18", "FSQID:61855-19", "FSQID:61855-20", "FSQID:61855-23", "FSQID:61855-24", "FSQID:61855-26", "FSQID:61855-27", "FSQID:61855-28", "FSQID:61855-30", "FSQID:61855-34", "FSQID:61855-35", "FSQID:61855-36", "FSQID:61855-37", "FSQID:61855-38", "FSQID:61855-39", "FSQID:61855-40", "FSQID:61855-41", "FSQID:61855-42", "FSQID:61855-43", "FSQID:61855-44", "FSQID:61855-45", "FSQID:61855-4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 "CHMR", "CHMR", "CHMR", "CHMR", "CHMR", "CHMR", "CHMR", "CHMR", "CHMR", "CHMR", "CHMR", "CHMR", "CHMR", "CHMR", "CHMR", "CHMR",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 "dialysis", "dialysis", "dialysis", "dialysis", "dialysis", "dialysis", "dialysis", "dialysis", "dialysis", "dialysis", "dialysis", "dialysis", "dialysis", "dialysis", "dialysis", "dialysis", "dialysis", "dialysis", "dialysis", "dialysis", "dialysis", "dialysis", "dialysis", "dialysis", "dialysis", "dialysis", "dialysis", "dialysis",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 "measured", "measured", "measured", "measured", "measured", "measured", "measured", "measured", "measured", "measured", "measured", "measured", "measured", "measured", "measured", "measured", "measured", "measured", "measured", "measured", "measured", "measured", "measured", "measured", "measured", "measured", "measured", "measured", "measured", </w:t>
      </w:r>
      <w:r w:rsidRPr="005F6C9F">
        <w:rPr>
          <w:rFonts w:ascii="Times New Roman" w:hAnsi="Times New Roman" w:cs="Times New Roman"/>
        </w:rPr>
        <w:lastRenderedPageBreak/>
        <w:t>"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27", "2019-09-27", "2019-09-27", "2019-09-27", "2019-09-27", "2019-09-27", "2019-09-27", "2019-09-27", "2019-09-27", "2019-09-27", "2019-09-27", "2019-09-27", "2019-09-27", "2019-09-27", "2019-09-27", "2019-09-27", "2019-09-27", "2019-09-27", "2019-09-27", "2019-09-27", "2019-09-27", "2019-09-27", "2019-09-27", "2019-09-27", "2019-09-27", "2019-09-27", "2019-09-27", "2019-09-27", "2019-09-27", "2019-09-27", "2019-09-27", "2019-09-27"],</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escription": ["Kt/V", "WBC", "Neutrophil", "Lymph", "Monocyte", "Eosinophil", "Basophil", "Platelet", "PreBUN", "PostBUN", "Cr", "Na", "Ca", "P", "PTH", "Uric Acid", "Total CO2", "Glucose", "Protein", "Albumin", "AST", "ALT", "ALP", "T.Chol", "TG", "HDL", "LDL", "CRP", "Hb", "HBsAb", "HCV Ab"],</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ype":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 "blood tes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 "\/uL", "\/uL", "\/uL", "\/uL", "\/uL", "\/uL", "\/uL", "mg\/dL", "mg\/dL", "mg\/dL", "mEq\/L", "mg\/dL", "mg\/dL", "pg\/mL", "mg\/dL", "mg\/dL", "mg\/dL", "g\/dL", "g\/dL", "IU\/L", "IU\/L", "IU\/L", "mg\/dL", "mg\/dL", "mg\/dL", "mg\/dL", "mg\/dL", "g\/dL", "",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5538258", "dialysis6185538222", "dialysis6185538223", "dialysis6185538224", "dialysis6185538225", "dialysis6185538226", "dialysis6185538227", "dialysis6185538228", "dialysis6185538229", "dialysis6185538230", "dialysis6185538231", "dialysis6185538232", "dialysis6185538233", "dialysis6185538234", "dialysis6185538235", "dialysis6185538236", "dialysis6185538237", "dialysis6185538238", "dialysis6185538239", "dialysis6185538240", "dialysis6185538241", "dialysis6185538242", "dialysis6185538243", "dialysis6185538244", "dialysis6185538245", "dialysis6185538246", "dialysis6185538247", "dialysis6185538248", "dialysis6185538217", "dialysis6185538250", "dialysis6185538251"],</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2, 72, 72, 72, 72, 72, 72, 72, 72, 72, 72, 72, 72, 72, 72, 72, 72, 72, 72, 72, 72, 72, 72, 72, 72, 72, 72, 72, 72, 72, 72]</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syncCode": "insert",</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vitalsigns": [{</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Value": ["54.2", "52.6"],</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Value": ["FSQID:61807", "FSQID:61808"],</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codeCodingSystem": ["CHMR", "CHMR"],</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ID": ["dialysis", "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Type": ["measured", "measured"],</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dateTimeValue": ["2019-09-30", "2019-09-30"],</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actorRole": ["physician", "physician"],</w:t>
      </w:r>
    </w:p>
    <w:p w:rsidR="001C34ED" w:rsidRPr="005F6C9F" w:rsidRDefault="001C34ED" w:rsidP="001C34ED">
      <w:pPr>
        <w:rPr>
          <w:rFonts w:ascii="Times New Roman" w:hAnsi="Times New Roman" w:cs="Times New Roman"/>
        </w:rPr>
      </w:pPr>
      <w:r w:rsidRPr="005F6C9F">
        <w:rPr>
          <w:rFonts w:ascii="Times New Roman" w:hAnsi="Times New Roman" w:cs="Times New Roman"/>
        </w:rPr>
        <w:lastRenderedPageBreak/>
        <w:t xml:space="preserve">        "description": ["weight before hemodialysis", "weight after hemodialysis"],</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testResultUnit": ["kg", "kg"],</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objectID": ["dialysis618071105", "dialysis618081105"],</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hashSeq": [73,73]</w:t>
      </w:r>
    </w:p>
    <w:p w:rsidR="001C34ED" w:rsidRPr="005F6C9F" w:rsidRDefault="001C34ED" w:rsidP="001C34ED">
      <w:pPr>
        <w:rPr>
          <w:rFonts w:ascii="Times New Roman" w:hAnsi="Times New Roman" w:cs="Times New Roman"/>
        </w:rPr>
      </w:pPr>
      <w:r w:rsidRPr="005F6C9F">
        <w:rPr>
          <w:rFonts w:ascii="Times New Roman" w:hAnsi="Times New Roman" w:cs="Times New Roman"/>
        </w:rPr>
        <w:t xml:space="preserve">    }],</w:t>
      </w:r>
    </w:p>
    <w:p w:rsidR="001C34ED" w:rsidRPr="005F6C9F" w:rsidRDefault="001C34ED" w:rsidP="001C34ED">
      <w:pPr>
        <w:rPr>
          <w:rFonts w:ascii="Times New Roman" w:hAnsi="Times New Roman" w:cs="Times New Roman"/>
        </w:rPr>
      </w:pPr>
      <w:r w:rsidRPr="005F6C9F">
        <w:rPr>
          <w:rFonts w:ascii="Times New Roman" w:hAnsi="Times New Roman" w:cs="Times New Roman"/>
        </w:rPr>
        <w:t>}]</w:t>
      </w:r>
    </w:p>
    <w:p w:rsidR="001C34ED" w:rsidRPr="005F6C9F" w:rsidRDefault="001C34ED" w:rsidP="001C34ED">
      <w:pPr>
        <w:rPr>
          <w:rFonts w:ascii="Times New Roman" w:hAnsi="Times New Roman" w:cs="Times New Roman"/>
        </w:rPr>
      </w:pPr>
    </w:p>
    <w:sectPr w:rsidR="001C34ED" w:rsidRPr="005F6C9F">
      <w:headerReference w:type="even" r:id="rId6"/>
      <w:headerReference w:type="default" r:id="rId7"/>
      <w:footerReference w:type="even" r:id="rId8"/>
      <w:footerReference w:type="default" r:id="rId9"/>
      <w:headerReference w:type="first" r:id="rId10"/>
      <w:footerReference w:type="firs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1A48" w:rsidRDefault="005B1A48" w:rsidP="005F6C9F">
      <w:pPr>
        <w:spacing w:after="0" w:line="240" w:lineRule="auto"/>
      </w:pPr>
      <w:r>
        <w:separator/>
      </w:r>
    </w:p>
  </w:endnote>
  <w:endnote w:type="continuationSeparator" w:id="0">
    <w:p w:rsidR="005B1A48" w:rsidRDefault="005B1A48" w:rsidP="005F6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B7C" w:rsidRDefault="00A46B7C">
    <w:pPr>
      <w:pStyle w:val="a4"/>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B7C" w:rsidRDefault="00A46B7C">
    <w:pPr>
      <w:pStyle w:val="a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B7C" w:rsidRDefault="00A46B7C">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1A48" w:rsidRDefault="005B1A48" w:rsidP="005F6C9F">
      <w:pPr>
        <w:spacing w:after="0" w:line="240" w:lineRule="auto"/>
      </w:pPr>
      <w:r>
        <w:separator/>
      </w:r>
    </w:p>
  </w:footnote>
  <w:footnote w:type="continuationSeparator" w:id="0">
    <w:p w:rsidR="005B1A48" w:rsidRDefault="005B1A48" w:rsidP="005F6C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B7C" w:rsidRDefault="00A46B7C">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B7C" w:rsidRDefault="00A46B7C">
    <w:pPr>
      <w:pStyle w:val="a3"/>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6B7C" w:rsidRDefault="00A46B7C">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4ED"/>
    <w:rsid w:val="00110DB3"/>
    <w:rsid w:val="001C34ED"/>
    <w:rsid w:val="002158A0"/>
    <w:rsid w:val="002A3E47"/>
    <w:rsid w:val="00346873"/>
    <w:rsid w:val="00405427"/>
    <w:rsid w:val="004752F4"/>
    <w:rsid w:val="00594930"/>
    <w:rsid w:val="005B1A48"/>
    <w:rsid w:val="005F6C9F"/>
    <w:rsid w:val="007158FC"/>
    <w:rsid w:val="00A46B7C"/>
    <w:rsid w:val="00A73588"/>
    <w:rsid w:val="00A76FC8"/>
    <w:rsid w:val="00D26C13"/>
    <w:rsid w:val="00DC1A47"/>
    <w:rsid w:val="00E96FD5"/>
    <w:rsid w:val="00FB70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6C9F"/>
    <w:pPr>
      <w:tabs>
        <w:tab w:val="center" w:pos="4513"/>
        <w:tab w:val="right" w:pos="9026"/>
      </w:tabs>
      <w:snapToGrid w:val="0"/>
    </w:pPr>
  </w:style>
  <w:style w:type="character" w:customStyle="1" w:styleId="Char">
    <w:name w:val="머리글 Char"/>
    <w:basedOn w:val="a0"/>
    <w:link w:val="a3"/>
    <w:uiPriority w:val="99"/>
    <w:rsid w:val="005F6C9F"/>
  </w:style>
  <w:style w:type="paragraph" w:styleId="a4">
    <w:name w:val="footer"/>
    <w:basedOn w:val="a"/>
    <w:link w:val="Char0"/>
    <w:uiPriority w:val="99"/>
    <w:unhideWhenUsed/>
    <w:rsid w:val="005F6C9F"/>
    <w:pPr>
      <w:tabs>
        <w:tab w:val="center" w:pos="4513"/>
        <w:tab w:val="right" w:pos="9026"/>
      </w:tabs>
      <w:snapToGrid w:val="0"/>
    </w:pPr>
  </w:style>
  <w:style w:type="character" w:customStyle="1" w:styleId="Char0">
    <w:name w:val="바닥글 Char"/>
    <w:basedOn w:val="a0"/>
    <w:link w:val="a4"/>
    <w:uiPriority w:val="99"/>
    <w:rsid w:val="005F6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357</Words>
  <Characters>19140</Characters>
  <Application>Microsoft Office Word</Application>
  <DocSecurity>0</DocSecurity>
  <Lines>159</Lines>
  <Paragraphs>44</Paragraphs>
  <ScaleCrop>false</ScaleCrop>
  <Company/>
  <LinksUpToDate>false</LinksUpToDate>
  <CharactersWithSpaces>2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2-12T06:41:00Z</dcterms:created>
  <dcterms:modified xsi:type="dcterms:W3CDTF">2021-02-12T06:41:00Z</dcterms:modified>
</cp:coreProperties>
</file>